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6214" w:rsidRPr="00B85987" w:rsidRDefault="00A40F9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F5FB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C2504" w:rsidRPr="002F5FB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13D17" w:rsidRPr="002F5FB1">
        <w:rPr>
          <w:rFonts w:ascii="Times New Roman" w:hAnsi="Times New Roman" w:cs="Times New Roman"/>
          <w:b/>
          <w:sz w:val="24"/>
          <w:szCs w:val="24"/>
        </w:rPr>
        <w:t>S</w:t>
      </w:r>
      <w:r w:rsidR="007C2504" w:rsidRPr="002F5FB1"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 w:rsidR="007C2504" w:rsidRPr="00B85987">
        <w:rPr>
          <w:rFonts w:ascii="Times New Roman" w:hAnsi="Times New Roman" w:cs="Times New Roman"/>
          <w:sz w:val="24"/>
          <w:szCs w:val="24"/>
        </w:rPr>
        <w:t xml:space="preserve"> List of primers used for </w:t>
      </w:r>
      <w:proofErr w:type="spellStart"/>
      <w:r w:rsidR="007C38D2">
        <w:rPr>
          <w:rFonts w:ascii="Times New Roman" w:hAnsi="Times New Roman" w:cs="Times New Roman"/>
          <w:sz w:val="24"/>
          <w:szCs w:val="24"/>
        </w:rPr>
        <w:t>q</w:t>
      </w:r>
      <w:r w:rsidR="007C2504" w:rsidRPr="00B85987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="007C2504" w:rsidRPr="00B8598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1916"/>
        <w:gridCol w:w="7040"/>
      </w:tblGrid>
      <w:tr w:rsidR="00C67ED2" w:rsidRPr="009F3D7E" w:rsidTr="002D606F">
        <w:trPr>
          <w:trHeight w:val="377"/>
        </w:trPr>
        <w:tc>
          <w:tcPr>
            <w:tcW w:w="1916" w:type="dxa"/>
          </w:tcPr>
          <w:p w:rsidR="00C67ED2" w:rsidRPr="002D606F" w:rsidRDefault="00C67ED2" w:rsidP="009B61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6F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7040" w:type="dxa"/>
          </w:tcPr>
          <w:p w:rsidR="00C67ED2" w:rsidRPr="002D606F" w:rsidRDefault="00C67ED2" w:rsidP="009B61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6F">
              <w:rPr>
                <w:rFonts w:ascii="Times New Roman" w:hAnsi="Times New Roman" w:cs="Times New Roman"/>
                <w:sz w:val="24"/>
                <w:szCs w:val="24"/>
              </w:rPr>
              <w:t>Primer sequences</w:t>
            </w:r>
          </w:p>
        </w:tc>
      </w:tr>
      <w:tr w:rsidR="00C67ED2" w:rsidRPr="009F3D7E" w:rsidTr="00C67ED2">
        <w:trPr>
          <w:trHeight w:val="695"/>
        </w:trPr>
        <w:tc>
          <w:tcPr>
            <w:tcW w:w="1916" w:type="dxa"/>
          </w:tcPr>
          <w:p w:rsidR="00C67ED2" w:rsidRPr="002D606F" w:rsidRDefault="00C67ED2" w:rsidP="009B61F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D606F">
              <w:rPr>
                <w:rFonts w:ascii="Times New Roman" w:hAnsi="Times New Roman" w:cs="Times New Roman"/>
                <w:i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7040" w:type="dxa"/>
          </w:tcPr>
          <w:p w:rsidR="00C67ED2" w:rsidRPr="002D606F" w:rsidRDefault="00C67ED2" w:rsidP="000553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06F">
              <w:rPr>
                <w:rFonts w:ascii="Times New Roman" w:hAnsi="Times New Roman" w:cs="Times New Roman"/>
                <w:sz w:val="24"/>
                <w:szCs w:val="24"/>
              </w:rPr>
              <w:t>Forward: ACGAGCGTTTCAGATG</w:t>
            </w:r>
          </w:p>
          <w:p w:rsidR="00C67ED2" w:rsidRPr="002D606F" w:rsidRDefault="00C67ED2" w:rsidP="000553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06F">
              <w:rPr>
                <w:rFonts w:ascii="Times New Roman" w:hAnsi="Times New Roman" w:cs="Times New Roman"/>
                <w:sz w:val="24"/>
                <w:szCs w:val="24"/>
              </w:rPr>
              <w:t>Reverse: ACCTCCGATCCAGACA</w:t>
            </w:r>
          </w:p>
        </w:tc>
      </w:tr>
      <w:tr w:rsidR="00C67ED2" w:rsidRPr="009F3D7E" w:rsidTr="00C67ED2">
        <w:trPr>
          <w:trHeight w:val="680"/>
        </w:trPr>
        <w:tc>
          <w:tcPr>
            <w:tcW w:w="1916" w:type="dxa"/>
          </w:tcPr>
          <w:p w:rsidR="00C67ED2" w:rsidRPr="002D606F" w:rsidRDefault="00C67ED2" w:rsidP="000B14F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606F">
              <w:rPr>
                <w:rFonts w:ascii="Times New Roman" w:hAnsi="Times New Roman" w:cs="Times New Roman"/>
                <w:i/>
                <w:sz w:val="24"/>
                <w:szCs w:val="24"/>
              </w:rPr>
              <w:t>MsPCS1</w:t>
            </w:r>
          </w:p>
        </w:tc>
        <w:tc>
          <w:tcPr>
            <w:tcW w:w="7040" w:type="dxa"/>
          </w:tcPr>
          <w:p w:rsidR="00C67ED2" w:rsidRPr="002D606F" w:rsidRDefault="00C67ED2" w:rsidP="000B14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06F">
              <w:rPr>
                <w:rFonts w:ascii="Times New Roman" w:hAnsi="Times New Roman" w:cs="Times New Roman"/>
                <w:sz w:val="24"/>
                <w:szCs w:val="24"/>
              </w:rPr>
              <w:t>Forward: AGGTATTGGGACAGGTGCAG</w:t>
            </w:r>
          </w:p>
          <w:p w:rsidR="00C67ED2" w:rsidRPr="002D606F" w:rsidRDefault="00C67ED2" w:rsidP="000B14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06F">
              <w:rPr>
                <w:rFonts w:ascii="Times New Roman" w:hAnsi="Times New Roman" w:cs="Times New Roman"/>
                <w:sz w:val="24"/>
                <w:szCs w:val="24"/>
              </w:rPr>
              <w:t>Reverse: ATGCTGCCGATGAGCTAAGT</w:t>
            </w:r>
          </w:p>
        </w:tc>
      </w:tr>
      <w:tr w:rsidR="00C67ED2" w:rsidRPr="009F3D7E" w:rsidTr="00C67ED2">
        <w:trPr>
          <w:trHeight w:val="695"/>
        </w:trPr>
        <w:tc>
          <w:tcPr>
            <w:tcW w:w="1916" w:type="dxa"/>
          </w:tcPr>
          <w:p w:rsidR="00C67ED2" w:rsidRPr="002D606F" w:rsidRDefault="00C67ED2" w:rsidP="00C67ED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606F">
              <w:rPr>
                <w:rFonts w:ascii="Times New Roman" w:hAnsi="Times New Roman" w:cs="Times New Roman"/>
                <w:i/>
                <w:sz w:val="24"/>
                <w:szCs w:val="24"/>
              </w:rPr>
              <w:t>MsMT2</w:t>
            </w:r>
          </w:p>
        </w:tc>
        <w:tc>
          <w:tcPr>
            <w:tcW w:w="7040" w:type="dxa"/>
          </w:tcPr>
          <w:p w:rsidR="00C67ED2" w:rsidRPr="002D606F" w:rsidRDefault="00C67ED2" w:rsidP="000553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06F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FF3748" w:rsidRPr="002D606F">
              <w:rPr>
                <w:rFonts w:ascii="Times New Roman" w:hAnsi="Times New Roman" w:cs="Times New Roman"/>
                <w:sz w:val="24"/>
                <w:szCs w:val="24"/>
              </w:rPr>
              <w:t>CATAATGAAATGAAACTA</w:t>
            </w:r>
          </w:p>
          <w:p w:rsidR="00C67ED2" w:rsidRPr="002D606F" w:rsidRDefault="00C67ED2" w:rsidP="00C67E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06F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="00FF3748" w:rsidRPr="002D606F">
              <w:rPr>
                <w:rFonts w:ascii="Times New Roman" w:hAnsi="Times New Roman" w:cs="Times New Roman"/>
                <w:sz w:val="24"/>
                <w:szCs w:val="24"/>
              </w:rPr>
              <w:t>CGGGGACAGATCATCA3</w:t>
            </w:r>
          </w:p>
        </w:tc>
      </w:tr>
      <w:tr w:rsidR="00C67ED2" w:rsidRPr="009F3D7E" w:rsidTr="00C67ED2">
        <w:trPr>
          <w:trHeight w:val="695"/>
        </w:trPr>
        <w:tc>
          <w:tcPr>
            <w:tcW w:w="1916" w:type="dxa"/>
          </w:tcPr>
          <w:p w:rsidR="00C67ED2" w:rsidRPr="002D606F" w:rsidRDefault="00C67ED2" w:rsidP="00C67ED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606F">
              <w:rPr>
                <w:rFonts w:ascii="Times New Roman" w:hAnsi="Times New Roman" w:cs="Times New Roman"/>
                <w:i/>
                <w:sz w:val="24"/>
                <w:szCs w:val="24"/>
              </w:rPr>
              <w:t>MsIRT1</w:t>
            </w:r>
          </w:p>
        </w:tc>
        <w:tc>
          <w:tcPr>
            <w:tcW w:w="7040" w:type="dxa"/>
          </w:tcPr>
          <w:p w:rsidR="00C67ED2" w:rsidRPr="002D606F" w:rsidRDefault="00C67ED2" w:rsidP="00C67E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06F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3A57E1" w:rsidRPr="002D606F">
              <w:rPr>
                <w:rFonts w:ascii="Times New Roman" w:hAnsi="Times New Roman" w:cs="Times New Roman"/>
                <w:sz w:val="24"/>
                <w:szCs w:val="24"/>
              </w:rPr>
              <w:t>AGTGCTCGTCCAAATATGAAGGTG</w:t>
            </w:r>
          </w:p>
          <w:p w:rsidR="00C67ED2" w:rsidRPr="002D606F" w:rsidRDefault="00C67ED2" w:rsidP="00C67E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06F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3A57E1" w:rsidRPr="002D606F">
              <w:rPr>
                <w:rFonts w:ascii="Times New Roman" w:hAnsi="Times New Roman" w:cs="Times New Roman"/>
                <w:sz w:val="24"/>
                <w:szCs w:val="24"/>
              </w:rPr>
              <w:t xml:space="preserve"> TGCTGGGATCGAAGTTGTGAAA</w:t>
            </w:r>
          </w:p>
        </w:tc>
      </w:tr>
      <w:tr w:rsidR="00C67ED2" w:rsidRPr="009F3D7E" w:rsidTr="00C67ED2">
        <w:trPr>
          <w:trHeight w:val="680"/>
        </w:trPr>
        <w:tc>
          <w:tcPr>
            <w:tcW w:w="1916" w:type="dxa"/>
          </w:tcPr>
          <w:p w:rsidR="00C67ED2" w:rsidRPr="002D606F" w:rsidRDefault="00DE6110" w:rsidP="009B61F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s</w:t>
            </w:r>
            <w:r w:rsidR="00C67ED2" w:rsidRPr="002D606F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D34E55" w:rsidRPr="002D606F">
              <w:rPr>
                <w:rFonts w:ascii="Times New Roman" w:hAnsi="Times New Roman" w:cs="Times New Roman"/>
                <w:i/>
                <w:sz w:val="24"/>
                <w:szCs w:val="24"/>
              </w:rPr>
              <w:t>ramp</w:t>
            </w:r>
            <w:r w:rsidR="00C67ED2" w:rsidRPr="002D606F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7040" w:type="dxa"/>
          </w:tcPr>
          <w:p w:rsidR="00C67ED2" w:rsidRPr="002D606F" w:rsidRDefault="00C67ED2" w:rsidP="00C67E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06F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="00A6297F" w:rsidRPr="002D606F">
              <w:rPr>
                <w:rFonts w:ascii="Times New Roman" w:hAnsi="Times New Roman" w:cs="Times New Roman"/>
                <w:sz w:val="24"/>
                <w:szCs w:val="24"/>
              </w:rPr>
              <w:t xml:space="preserve"> AAGGGGTTTGTAAACGATGGTCAGT</w:t>
            </w:r>
            <w:r w:rsidRPr="002D60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6297F" w:rsidRPr="002D60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67ED2" w:rsidRPr="002D606F" w:rsidRDefault="00C67ED2" w:rsidP="00C67E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06F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A6297F" w:rsidRPr="002D606F">
              <w:rPr>
                <w:rFonts w:ascii="Times New Roman" w:hAnsi="Times New Roman" w:cs="Times New Roman"/>
                <w:sz w:val="24"/>
                <w:szCs w:val="24"/>
              </w:rPr>
              <w:t xml:space="preserve"> GCTCTCTAAAATGACTTGAAAGCAA</w:t>
            </w:r>
          </w:p>
        </w:tc>
      </w:tr>
      <w:tr w:rsidR="00C67ED2" w:rsidRPr="009F3D7E" w:rsidTr="00C67ED2">
        <w:trPr>
          <w:trHeight w:val="695"/>
        </w:trPr>
        <w:tc>
          <w:tcPr>
            <w:tcW w:w="1916" w:type="dxa"/>
          </w:tcPr>
          <w:p w:rsidR="00C67ED2" w:rsidRPr="002D606F" w:rsidRDefault="00DE6110" w:rsidP="00A6297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C67ED2" w:rsidRPr="002D606F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A6297F" w:rsidRPr="002D606F">
              <w:rPr>
                <w:rFonts w:ascii="Times New Roman" w:hAnsi="Times New Roman" w:cs="Times New Roman"/>
                <w:i/>
                <w:sz w:val="24"/>
                <w:szCs w:val="24"/>
              </w:rPr>
              <w:t>FRO1</w:t>
            </w:r>
          </w:p>
        </w:tc>
        <w:tc>
          <w:tcPr>
            <w:tcW w:w="7040" w:type="dxa"/>
          </w:tcPr>
          <w:p w:rsidR="00C67ED2" w:rsidRPr="002D606F" w:rsidRDefault="00C67ED2" w:rsidP="00C67E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06F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FE7619" w:rsidRPr="002D606F">
              <w:rPr>
                <w:rFonts w:ascii="Times New Roman" w:hAnsi="Times New Roman" w:cs="Times New Roman"/>
                <w:sz w:val="24"/>
                <w:szCs w:val="24"/>
              </w:rPr>
              <w:t>GGTGACACGTGGATCATCTG</w:t>
            </w:r>
          </w:p>
          <w:p w:rsidR="00C67ED2" w:rsidRPr="002D606F" w:rsidRDefault="00C67ED2" w:rsidP="00C67E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06F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FE7619" w:rsidRPr="002D606F">
              <w:rPr>
                <w:rFonts w:ascii="Times New Roman" w:hAnsi="Times New Roman" w:cs="Times New Roman"/>
                <w:sz w:val="24"/>
                <w:szCs w:val="24"/>
              </w:rPr>
              <w:t xml:space="preserve"> TTGCAATCCACAGGAACAAA</w:t>
            </w:r>
          </w:p>
        </w:tc>
      </w:tr>
    </w:tbl>
    <w:p w:rsidR="00A60B19" w:rsidRPr="00B85987" w:rsidRDefault="00A60B19" w:rsidP="00A60B19">
      <w:pPr>
        <w:rPr>
          <w:rFonts w:ascii="Times New Roman" w:hAnsi="Times New Roman" w:cs="Times New Roman"/>
          <w:sz w:val="24"/>
          <w:szCs w:val="24"/>
        </w:rPr>
      </w:pPr>
    </w:p>
    <w:sectPr w:rsidR="00A60B19" w:rsidRPr="00B85987" w:rsidSect="00C66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121E9"/>
    <w:rsid w:val="00004ABB"/>
    <w:rsid w:val="000155CA"/>
    <w:rsid w:val="00027FF1"/>
    <w:rsid w:val="0005187A"/>
    <w:rsid w:val="000553AF"/>
    <w:rsid w:val="000C0966"/>
    <w:rsid w:val="000D4D92"/>
    <w:rsid w:val="00162486"/>
    <w:rsid w:val="00194B97"/>
    <w:rsid w:val="001B46C4"/>
    <w:rsid w:val="001D48D0"/>
    <w:rsid w:val="00200CF3"/>
    <w:rsid w:val="002121C5"/>
    <w:rsid w:val="00261B2F"/>
    <w:rsid w:val="0028299D"/>
    <w:rsid w:val="002975D3"/>
    <w:rsid w:val="002B0BA2"/>
    <w:rsid w:val="002B758A"/>
    <w:rsid w:val="002D606F"/>
    <w:rsid w:val="002F5FB1"/>
    <w:rsid w:val="0034345A"/>
    <w:rsid w:val="003A57E1"/>
    <w:rsid w:val="003F45CF"/>
    <w:rsid w:val="003F7C66"/>
    <w:rsid w:val="00426EDC"/>
    <w:rsid w:val="00430FEF"/>
    <w:rsid w:val="00435FA0"/>
    <w:rsid w:val="004400A3"/>
    <w:rsid w:val="00454CD8"/>
    <w:rsid w:val="004908E3"/>
    <w:rsid w:val="004C1B4A"/>
    <w:rsid w:val="004E2F16"/>
    <w:rsid w:val="0052246B"/>
    <w:rsid w:val="00573B93"/>
    <w:rsid w:val="005B57DD"/>
    <w:rsid w:val="005E2CDD"/>
    <w:rsid w:val="00617848"/>
    <w:rsid w:val="00637DFE"/>
    <w:rsid w:val="00692AA1"/>
    <w:rsid w:val="006D52EF"/>
    <w:rsid w:val="006F12C4"/>
    <w:rsid w:val="007357A8"/>
    <w:rsid w:val="00741B51"/>
    <w:rsid w:val="007543C6"/>
    <w:rsid w:val="00764BDE"/>
    <w:rsid w:val="007658CB"/>
    <w:rsid w:val="007A16C1"/>
    <w:rsid w:val="007C2504"/>
    <w:rsid w:val="007C38D2"/>
    <w:rsid w:val="007E2445"/>
    <w:rsid w:val="008563AA"/>
    <w:rsid w:val="00857C9B"/>
    <w:rsid w:val="00880230"/>
    <w:rsid w:val="00881BCE"/>
    <w:rsid w:val="00891FA8"/>
    <w:rsid w:val="008A5359"/>
    <w:rsid w:val="008E5856"/>
    <w:rsid w:val="008F1DB1"/>
    <w:rsid w:val="009536DA"/>
    <w:rsid w:val="00992AF9"/>
    <w:rsid w:val="009B61F3"/>
    <w:rsid w:val="009B75D2"/>
    <w:rsid w:val="009F04E0"/>
    <w:rsid w:val="009F3D7E"/>
    <w:rsid w:val="00A40F91"/>
    <w:rsid w:val="00A55A7A"/>
    <w:rsid w:val="00A55AD6"/>
    <w:rsid w:val="00A60B19"/>
    <w:rsid w:val="00A62386"/>
    <w:rsid w:val="00A6297F"/>
    <w:rsid w:val="00A67047"/>
    <w:rsid w:val="00AE7A08"/>
    <w:rsid w:val="00B85987"/>
    <w:rsid w:val="00BA3949"/>
    <w:rsid w:val="00BB2A7F"/>
    <w:rsid w:val="00C666F6"/>
    <w:rsid w:val="00C67ED2"/>
    <w:rsid w:val="00D01DD6"/>
    <w:rsid w:val="00D13D17"/>
    <w:rsid w:val="00D34E55"/>
    <w:rsid w:val="00D5618C"/>
    <w:rsid w:val="00DB0CDF"/>
    <w:rsid w:val="00DB1E76"/>
    <w:rsid w:val="00DE6110"/>
    <w:rsid w:val="00DF3175"/>
    <w:rsid w:val="00E1140A"/>
    <w:rsid w:val="00E55EC4"/>
    <w:rsid w:val="00E76D80"/>
    <w:rsid w:val="00E8235C"/>
    <w:rsid w:val="00EA0030"/>
    <w:rsid w:val="00EA2D24"/>
    <w:rsid w:val="00ED7412"/>
    <w:rsid w:val="00EE3C63"/>
    <w:rsid w:val="00F0095E"/>
    <w:rsid w:val="00F121E9"/>
    <w:rsid w:val="00F4244F"/>
    <w:rsid w:val="00F664F3"/>
    <w:rsid w:val="00FB3B63"/>
    <w:rsid w:val="00FE7619"/>
    <w:rsid w:val="00FF3748"/>
    <w:rsid w:val="00FF49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6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3B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6936BDD6D99540A889FC340A642D11" ma:contentTypeVersion="7" ma:contentTypeDescription="Create a new document." ma:contentTypeScope="" ma:versionID="848e9ce204a572f9fd49c87c4b027916">
  <xsd:schema xmlns:xsd="http://www.w3.org/2001/XMLSchema" xmlns:p="http://schemas.microsoft.com/office/2006/metadata/properties" xmlns:ns2="2875402c-7890-4be1-84f3-7441250a63d0" targetNamespace="http://schemas.microsoft.com/office/2006/metadata/properties" ma:root="true" ma:fieldsID="6368320763909852dcda6e8fe42d543c" ns2:_="">
    <xsd:import namespace="2875402c-7890-4be1-84f3-7441250a63d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75402c-7890-4be1-84f3-7441250a63d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2875402c-7890-4be1-84f3-7441250a63d0">DOCX</FileFormat>
    <TitleName xmlns="2875402c-7890-4be1-84f3-7441250a63d0">Table 1.DOCX</TitleName>
    <IsDeleted xmlns="2875402c-7890-4be1-84f3-7441250a63d0">false</IsDeleted>
    <DocumentId xmlns="2875402c-7890-4be1-84f3-7441250a63d0">Table 1.DOCX</DocumentId>
    <DocumentType xmlns="2875402c-7890-4be1-84f3-7441250a63d0">Table</DocumentType>
    <StageName xmlns="2875402c-7890-4be1-84f3-7441250a63d0" xsi:nil="true"/>
    <Checked_x0020_Out_x0020_To xmlns="2875402c-7890-4be1-84f3-7441250a63d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BD15011-E4E0-418F-B06D-8D976415494C}"/>
</file>

<file path=customXml/itemProps2.xml><?xml version="1.0" encoding="utf-8"?>
<ds:datastoreItem xmlns:ds="http://schemas.openxmlformats.org/officeDocument/2006/customXml" ds:itemID="{96A523E3-DEC2-4E34-807B-5151652F7B4C}"/>
</file>

<file path=customXml/itemProps3.xml><?xml version="1.0" encoding="utf-8"?>
<ds:datastoreItem xmlns:ds="http://schemas.openxmlformats.org/officeDocument/2006/customXml" ds:itemID="{04F8E558-3168-4A9E-B242-11D960E0C35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umi</cp:lastModifiedBy>
  <cp:revision>87</cp:revision>
  <dcterms:created xsi:type="dcterms:W3CDTF">2015-04-16T15:17:00Z</dcterms:created>
  <dcterms:modified xsi:type="dcterms:W3CDTF">2016-02-15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6936BDD6D99540A889FC340A642D11</vt:lpwstr>
  </property>
</Properties>
</file>